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17"/>
        <w:gridCol w:w="1300"/>
        <w:gridCol w:w="5589"/>
        <w:gridCol w:w="1114"/>
      </w:tblGrid>
      <w:tr w:rsidR="00870CA4" w:rsidRPr="00870CA4" w14:paraId="7BECFAD6" w14:textId="77777777" w:rsidTr="00131B5C">
        <w:tc>
          <w:tcPr>
            <w:tcW w:w="1017" w:type="dxa"/>
            <w:tcBorders>
              <w:bottom w:val="single" w:sz="4" w:space="0" w:color="7F7F7F"/>
            </w:tcBorders>
            <w:shd w:val="clear" w:color="auto" w:fill="auto"/>
          </w:tcPr>
          <w:p w14:paraId="406EFAE5" w14:textId="77777777" w:rsidR="00870CA4" w:rsidRPr="00FD5355" w:rsidRDefault="00870CA4" w:rsidP="00FD5355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D5355">
              <w:rPr>
                <w:b/>
                <w:bCs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1300" w:type="dxa"/>
            <w:tcBorders>
              <w:bottom w:val="single" w:sz="4" w:space="0" w:color="7F7F7F"/>
            </w:tcBorders>
            <w:shd w:val="clear" w:color="auto" w:fill="auto"/>
          </w:tcPr>
          <w:p w14:paraId="7C9C0831" w14:textId="77777777" w:rsidR="00870CA4" w:rsidRPr="00FD5355" w:rsidRDefault="00870CA4" w:rsidP="00FD5355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D5355">
              <w:rPr>
                <w:b/>
                <w:bCs/>
                <w:sz w:val="18"/>
                <w:szCs w:val="18"/>
                <w:lang w:val="en-US"/>
              </w:rPr>
              <w:t>Date assessed</w:t>
            </w:r>
          </w:p>
        </w:tc>
        <w:tc>
          <w:tcPr>
            <w:tcW w:w="5589" w:type="dxa"/>
            <w:tcBorders>
              <w:bottom w:val="single" w:sz="4" w:space="0" w:color="7F7F7F"/>
            </w:tcBorders>
            <w:shd w:val="clear" w:color="auto" w:fill="auto"/>
          </w:tcPr>
          <w:p w14:paraId="08F33A50" w14:textId="77777777" w:rsidR="00870CA4" w:rsidRPr="00FD5355" w:rsidRDefault="00870CA4" w:rsidP="00FD5355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D5355">
              <w:rPr>
                <w:b/>
                <w:bCs/>
                <w:sz w:val="18"/>
                <w:szCs w:val="18"/>
                <w:lang w:val="en-US"/>
              </w:rPr>
              <w:t>Search string</w:t>
            </w:r>
          </w:p>
        </w:tc>
        <w:tc>
          <w:tcPr>
            <w:tcW w:w="1114" w:type="dxa"/>
            <w:tcBorders>
              <w:bottom w:val="single" w:sz="4" w:space="0" w:color="7F7F7F"/>
            </w:tcBorders>
            <w:shd w:val="clear" w:color="auto" w:fill="auto"/>
          </w:tcPr>
          <w:p w14:paraId="7610C1F0" w14:textId="77777777" w:rsidR="00870CA4" w:rsidRPr="00FD5355" w:rsidRDefault="00870CA4" w:rsidP="00FD5355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D5355">
              <w:rPr>
                <w:b/>
                <w:bCs/>
                <w:sz w:val="18"/>
                <w:szCs w:val="18"/>
                <w:lang w:val="en-US"/>
              </w:rPr>
              <w:t>Results</w:t>
            </w:r>
          </w:p>
        </w:tc>
      </w:tr>
      <w:tr w:rsidR="003D5E46" w:rsidRPr="00870CA4" w14:paraId="1325E53F" w14:textId="77777777" w:rsidTr="00131B5C"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5FDE40" w14:textId="77777777" w:rsidR="003D5E46" w:rsidRPr="00FD5355" w:rsidRDefault="003D5E46" w:rsidP="00FD535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D5355">
              <w:rPr>
                <w:sz w:val="18"/>
                <w:szCs w:val="18"/>
                <w:lang w:val="en-US"/>
              </w:rPr>
              <w:t>Pubmed</w:t>
            </w:r>
            <w:proofErr w:type="spellEnd"/>
          </w:p>
        </w:tc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DE167D" w14:textId="15B9FA6D" w:rsidR="003D5E46" w:rsidRPr="00FD5355" w:rsidRDefault="00774304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November 2020</w:t>
            </w:r>
          </w:p>
        </w:tc>
        <w:tc>
          <w:tcPr>
            <w:tcW w:w="55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11A00F" w14:textId="5E70E6EB" w:rsidR="003D5E46" w:rsidRPr="00FD5355" w:rsidRDefault="003D5E46" w:rsidP="00FD535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D5355">
              <w:rPr>
                <w:color w:val="000000"/>
                <w:sz w:val="18"/>
                <w:szCs w:val="18"/>
                <w:shd w:val="clear" w:color="auto" w:fill="FFFFFF"/>
              </w:rPr>
              <w:t>((diabetes OR "type 2" OR "diabetes mellitus") AND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(pharmacist*) AND</w:t>
            </w:r>
            <w:r w:rsidRPr="00FD5355">
              <w:rPr>
                <w:color w:val="000000"/>
                <w:sz w:val="18"/>
                <w:szCs w:val="18"/>
                <w:shd w:val="clear" w:color="auto" w:fill="FFFFFF"/>
              </w:rPr>
              <w:t xml:space="preserve"> (medication AND adherence) OR (medication AND review) OR compliance OR concordance OR adherence OR education* OR intervention OR (medication AND therapy) OR (clinical AND review) OR nutrition OR diet* OR behaviour OR psych*)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3659F4" w14:textId="28B0488B" w:rsidR="003D5E46" w:rsidRPr="00FD5355" w:rsidRDefault="00E11F05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49</w:t>
            </w:r>
          </w:p>
        </w:tc>
      </w:tr>
      <w:tr w:rsidR="00774304" w:rsidRPr="00870CA4" w14:paraId="407B1E17" w14:textId="77777777" w:rsidTr="00131B5C">
        <w:tc>
          <w:tcPr>
            <w:tcW w:w="1017" w:type="dxa"/>
            <w:shd w:val="clear" w:color="auto" w:fill="auto"/>
          </w:tcPr>
          <w:p w14:paraId="2FD86240" w14:textId="77777777" w:rsidR="00774304" w:rsidRPr="00FD5355" w:rsidRDefault="00774304" w:rsidP="00FD535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FD5355">
              <w:rPr>
                <w:sz w:val="18"/>
                <w:szCs w:val="18"/>
                <w:lang w:val="en-US"/>
              </w:rPr>
              <w:t>SCOPUS</w:t>
            </w:r>
          </w:p>
        </w:tc>
        <w:tc>
          <w:tcPr>
            <w:tcW w:w="1300" w:type="dxa"/>
            <w:shd w:val="clear" w:color="auto" w:fill="auto"/>
          </w:tcPr>
          <w:p w14:paraId="1B3E0C37" w14:textId="1680DE14" w:rsidR="00774304" w:rsidRPr="00FD5355" w:rsidRDefault="00774304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November 2020</w:t>
            </w:r>
          </w:p>
        </w:tc>
        <w:tc>
          <w:tcPr>
            <w:tcW w:w="5589" w:type="dxa"/>
            <w:shd w:val="clear" w:color="auto" w:fill="auto"/>
          </w:tcPr>
          <w:p w14:paraId="36676117" w14:textId="78408BCB" w:rsidR="00774304" w:rsidRPr="00FD5355" w:rsidRDefault="00774304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TITLE-ABS-KEY</w:t>
            </w:r>
            <w:r w:rsidRPr="00FD5355">
              <w:rPr>
                <w:color w:val="000000"/>
                <w:sz w:val="18"/>
                <w:szCs w:val="18"/>
                <w:shd w:val="clear" w:color="auto" w:fill="FFFFFF"/>
              </w:rPr>
              <w:t>((diabetes OR "type 2" OR "diabetes mellitus") AND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(pharmacist*) AND</w:t>
            </w:r>
            <w:r w:rsidRPr="00FD5355">
              <w:rPr>
                <w:color w:val="000000"/>
                <w:sz w:val="18"/>
                <w:szCs w:val="18"/>
                <w:shd w:val="clear" w:color="auto" w:fill="FFFFFF"/>
              </w:rPr>
              <w:t xml:space="preserve"> (medication AND adherence) OR (medication AND review) OR compliance OR concordance OR adherence OR education* OR intervention OR (medication AND therapy) OR (clinical AND review) OR nutrition OR diet* OR behaviour OR psych*)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14" w:type="dxa"/>
            <w:shd w:val="clear" w:color="auto" w:fill="auto"/>
          </w:tcPr>
          <w:p w14:paraId="3704714B" w14:textId="7D1A6857" w:rsidR="00774304" w:rsidRPr="00FD5355" w:rsidRDefault="00E11F05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7</w:t>
            </w:r>
          </w:p>
        </w:tc>
      </w:tr>
      <w:tr w:rsidR="00774304" w:rsidRPr="00870CA4" w14:paraId="7ADB9CDA" w14:textId="77777777" w:rsidTr="00131B5C"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3E3C02" w14:textId="77777777" w:rsidR="00774304" w:rsidRPr="00FD5355" w:rsidRDefault="00774304" w:rsidP="00FD535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FD5355">
              <w:rPr>
                <w:sz w:val="18"/>
                <w:szCs w:val="18"/>
                <w:lang w:val="en-US"/>
              </w:rPr>
              <w:t>Web of Science</w:t>
            </w:r>
          </w:p>
        </w:tc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9108E5" w14:textId="12B2FF4C" w:rsidR="00774304" w:rsidRPr="00FD5355" w:rsidRDefault="00774304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November 2020</w:t>
            </w:r>
          </w:p>
        </w:tc>
        <w:tc>
          <w:tcPr>
            <w:tcW w:w="55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0F0FD0" w14:textId="166F7003" w:rsidR="00774304" w:rsidRPr="00FD5355" w:rsidRDefault="00774304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TS</w:t>
            </w:r>
            <w:r w:rsidRPr="00FD5355">
              <w:rPr>
                <w:color w:val="000000"/>
                <w:sz w:val="18"/>
                <w:szCs w:val="18"/>
                <w:shd w:val="clear" w:color="auto" w:fill="FFFFFF"/>
              </w:rPr>
              <w:t>((diabetes OR "type 2" OR "diabetes mellitus") AND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(pharmacist*) AND</w:t>
            </w:r>
            <w:r w:rsidRPr="00FD5355">
              <w:rPr>
                <w:color w:val="000000"/>
                <w:sz w:val="18"/>
                <w:szCs w:val="18"/>
                <w:shd w:val="clear" w:color="auto" w:fill="FFFFFF"/>
              </w:rPr>
              <w:t xml:space="preserve"> (medication AND adherence) OR (medication AND review) OR compliance OR concordance OR adherence OR education* OR intervention OR (medication AND therapy) OR (clinical AND review) OR nutrition OR diet* OR behaviour OR psych*)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DE5123" w14:textId="1826BA39" w:rsidR="00774304" w:rsidRPr="00FD5355" w:rsidRDefault="00E11F05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7</w:t>
            </w:r>
          </w:p>
        </w:tc>
      </w:tr>
      <w:tr w:rsidR="00774304" w:rsidRPr="00870CA4" w14:paraId="1CB679A6" w14:textId="77777777" w:rsidTr="00131B5C">
        <w:tc>
          <w:tcPr>
            <w:tcW w:w="1017" w:type="dxa"/>
            <w:shd w:val="clear" w:color="auto" w:fill="auto"/>
          </w:tcPr>
          <w:p w14:paraId="561D6209" w14:textId="77777777" w:rsidR="00774304" w:rsidRPr="00FD5355" w:rsidRDefault="00774304" w:rsidP="00FD535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FD5355">
              <w:rPr>
                <w:sz w:val="18"/>
                <w:szCs w:val="18"/>
                <w:lang w:val="en-US"/>
              </w:rPr>
              <w:t>OVID</w:t>
            </w:r>
          </w:p>
        </w:tc>
        <w:tc>
          <w:tcPr>
            <w:tcW w:w="1300" w:type="dxa"/>
            <w:shd w:val="clear" w:color="auto" w:fill="auto"/>
          </w:tcPr>
          <w:p w14:paraId="4046E370" w14:textId="663E58F3" w:rsidR="00774304" w:rsidRPr="00FD5355" w:rsidRDefault="00774304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November 2020</w:t>
            </w:r>
          </w:p>
        </w:tc>
        <w:tc>
          <w:tcPr>
            <w:tcW w:w="5589" w:type="dxa"/>
            <w:shd w:val="clear" w:color="auto" w:fill="auto"/>
          </w:tcPr>
          <w:p w14:paraId="7A90164D" w14:textId="2BE7C33B" w:rsidR="00774304" w:rsidRPr="00FD5355" w:rsidRDefault="00774304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FD5355">
              <w:rPr>
                <w:color w:val="000000"/>
                <w:sz w:val="18"/>
                <w:szCs w:val="18"/>
                <w:shd w:val="clear" w:color="auto" w:fill="FFFFFF"/>
              </w:rPr>
              <w:t xml:space="preserve">((diabetes OR "type 2" OR "diabetes mellitus") AND 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(pharmacist*) AND </w:t>
            </w:r>
            <w:r w:rsidRPr="00FD5355">
              <w:rPr>
                <w:color w:val="000000"/>
                <w:sz w:val="18"/>
                <w:szCs w:val="18"/>
                <w:shd w:val="clear" w:color="auto" w:fill="FFFFFF"/>
              </w:rPr>
              <w:t>(medication AND adherence) OR (medication AND review) OR compliance OR concordance OR adherence OR education* OR intervention OR (medication AND therapy) OR (clinical AND review) OR nutrition OR diet* OR behaviour OR psych*)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).ab,kf,ti</w:t>
            </w:r>
          </w:p>
        </w:tc>
        <w:tc>
          <w:tcPr>
            <w:tcW w:w="1114" w:type="dxa"/>
            <w:shd w:val="clear" w:color="auto" w:fill="auto"/>
          </w:tcPr>
          <w:p w14:paraId="04B48748" w14:textId="17CC2CAB" w:rsidR="00774304" w:rsidRPr="00FD5355" w:rsidRDefault="00E11F05" w:rsidP="00FD535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7</w:t>
            </w:r>
          </w:p>
        </w:tc>
      </w:tr>
    </w:tbl>
    <w:p w14:paraId="1F659A64" w14:textId="77777777" w:rsidR="00B4165E" w:rsidRPr="00870CA4" w:rsidRDefault="00B4165E">
      <w:pPr>
        <w:rPr>
          <w:sz w:val="18"/>
          <w:szCs w:val="18"/>
        </w:rPr>
      </w:pPr>
    </w:p>
    <w:sectPr w:rsidR="00B4165E" w:rsidRPr="00870CA4" w:rsidSect="00316E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A4"/>
    <w:rsid w:val="00030462"/>
    <w:rsid w:val="00125466"/>
    <w:rsid w:val="00131B5C"/>
    <w:rsid w:val="001D244E"/>
    <w:rsid w:val="001E7136"/>
    <w:rsid w:val="00240505"/>
    <w:rsid w:val="00316E05"/>
    <w:rsid w:val="0039355A"/>
    <w:rsid w:val="003D5E46"/>
    <w:rsid w:val="00774304"/>
    <w:rsid w:val="00870CA4"/>
    <w:rsid w:val="00A165A4"/>
    <w:rsid w:val="00A85429"/>
    <w:rsid w:val="00B4165E"/>
    <w:rsid w:val="00C102E9"/>
    <w:rsid w:val="00C34138"/>
    <w:rsid w:val="00C557A7"/>
    <w:rsid w:val="00C91EB6"/>
    <w:rsid w:val="00CE15F2"/>
    <w:rsid w:val="00D315E0"/>
    <w:rsid w:val="00E11F05"/>
    <w:rsid w:val="00FD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AC727"/>
  <w15:chartTrackingRefBased/>
  <w15:docId w15:val="{607FFB44-1F9D-224B-935B-E2EB2806C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MY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A4"/>
    <w:pPr>
      <w:spacing w:before="120" w:after="120" w:line="480" w:lineRule="auto"/>
      <w:jc w:val="both"/>
    </w:pPr>
    <w:rPr>
      <w:rFonts w:ascii="Arial" w:eastAsia="Times New Roman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70CA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70CA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870CA4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mi Hassan</dc:creator>
  <cp:keywords/>
  <dc:description/>
  <cp:lastModifiedBy>Fahmi Hassan</cp:lastModifiedBy>
  <cp:revision>16</cp:revision>
  <dcterms:created xsi:type="dcterms:W3CDTF">2022-11-16T05:37:00Z</dcterms:created>
  <dcterms:modified xsi:type="dcterms:W3CDTF">2022-11-16T05:50:00Z</dcterms:modified>
</cp:coreProperties>
</file>